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ry Table 5a </w:t>
      </w:r>
    </w:p>
    <w:p>
      <w:pPr>
        <w:pStyle w:val="Normal"/>
        <w:rPr/>
      </w:pPr>
      <w:r>
        <w:rPr/>
        <w:t>Genes upregulated in CDCs vs CSps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2684"/>
        <w:gridCol w:w="1015"/>
        <w:gridCol w:w="1014"/>
        <w:gridCol w:w="1739"/>
        <w:gridCol w:w="2028"/>
      </w:tblGrid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bol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trez Gene Nam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g Ratio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PB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riuretic peptide B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RD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domain 1 (cardiac muscle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8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3BP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 family, member 3 (NESH) binding protei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4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peptidase A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DN1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udin 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T7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LN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geli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9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NAK2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NAK nucleoprotein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AH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ethylarginine dimethylaminohydrolase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5638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NM1-like pseudogen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9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, light chain 9, regulato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ARP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-localized glutamic acid-rich protei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FT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ftelin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C2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niocalcin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TR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tocin receptor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B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mase, bet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M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rich transmembrane BMP regulator 1 (chordin-like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N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aluronan and proteoglycan link protein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YRN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cytoplasmic RNA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3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MD6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M domain containing 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7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RF2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 domain containing ring finger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P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ylate binding protein 1, interferon-inducibl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LA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-like (proline instead of catalytic arginine), member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oilin, intermediate filament protei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2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S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spondin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EP3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 effector protein (Rho GTPase binding) 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orf10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7 open reading frame 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DR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endymin related protein 1 (zebrafish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6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-specific 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orf76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10 open reading frame 7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7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H1B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 1 family, member B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T1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arrow stromal cell antigen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D45A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and DNA-damage-inducible, alph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Genes upregulated in CSps vs CDC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2682"/>
        <w:gridCol w:w="1016"/>
        <w:gridCol w:w="1016"/>
        <w:gridCol w:w="1740"/>
        <w:gridCol w:w="2027"/>
      </w:tblGrid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trez Gene Nam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g Ratio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tion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P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Gla prote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E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E-0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growth response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, dexamethasone-induced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F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receptor-like factor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1B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steroid (11-beta) dehydrogenase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subfamily 4, group A, member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nd-dependent nuclear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CC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cell cycl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9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RA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-remodelling associated 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0 (stromelysin 2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6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7A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I, alpha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P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rie disease (pseudoglioma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-specific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7E-0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H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ohibin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L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like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3 (plasma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9E-0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STD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-associated calcium signal transducer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E synthas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9L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59-lik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2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stimulated exonuclease gene 20kD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fibrillar-associated protein 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G protein-coupled) activity modifying protein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6 (neurotransmitter transporter, glycine), member 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induced transmembrane protein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RL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tonin receptor-lik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X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ine oxidas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B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 receptor, beta polypeptid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LN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ilin, proteoglycan-like sulfated glycoprote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-like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R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superfamily containing leucine-rich repea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al pentraxin II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, member 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dehydrogenase kinase, isozyme 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H1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l dehydrogenase 10 (all-trans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CD4B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-dependent domain containing 4B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N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or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beta 1 (phosphoinositide-specific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-endoperoxide synthase 2 (prostaglandin G/H synthase and cyclooxygenase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BR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aminobutyric acid (GABA) B receptor,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GALNACT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N-acetylgalactosaminyltransferase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like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P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 GTPase activating prote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8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stimulating 1 (hepatocyte growth factor-like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7R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7 recepto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translocation gene 1, anti-proliferativ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6A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6, member 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B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4B, cAMP-specifi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B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 receptor type B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BP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e oculis binding protein homolog (Drosophila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F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cyte growth factor (hepapoietin A; scatter factor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B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B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3919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haracterized LOC3391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 (sex determining region Y)-box 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outy homolog 1, antagonist of FGF signaling (Drosophila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ggering receptor expressed on myeloid cells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ry/enhancer-of-split related with YRPW motif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6B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3L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inase 3-like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0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BP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 binding prote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 serine peptidase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F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F (alpha-2 antiplasmin, pigment epithelium derived factor), member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SSA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almitoyltransferase, small subunit 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8A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VIII, alpha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emia inhibitory facto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S1-NBL1/NBL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blastoma 1, DAN family BMP antagonis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alpha 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R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E receptor 2 (subtype EP2), 53kD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and fibronectin type III domain containing 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1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2, member 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 (Src homology 2 domain containing) family, member 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 homeobox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inogen activator, tissu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KRB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dykinin receptor B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D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D (heparin cofactor), member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78A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78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8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D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5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5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 mu 3 (brain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D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derived growth factor 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X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-related transmembrane protein 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3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1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in-like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E-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H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eety homolog 2 (Drosophila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 channel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 molecul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M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/endothelial cell adhesion molecule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E-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ry Table 5b</w:t>
      </w:r>
    </w:p>
    <w:p>
      <w:pPr>
        <w:pStyle w:val="Normal"/>
        <w:rPr/>
      </w:pPr>
      <w:r>
        <w:rPr/>
        <w:t>Genes up  regulated in Sca vs CSp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681"/>
        <w:gridCol w:w="1015"/>
        <w:gridCol w:w="1014"/>
        <w:gridCol w:w="1739"/>
        <w:gridCol w:w="2028"/>
      </w:tblGrid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trez Gene Nam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g Ratio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tion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ype(s)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4936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, beta pseudogen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amine oxidase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7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BP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 family, member 3 (NESH) binding protei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1 (cardiac muscle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9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3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-B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A4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peptidase A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M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rich transmembrane BMP regulator 1 (chordin-like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2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B (ovalbumin), member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TA1P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tant associated 1, pseudogen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ilin (F actin binding protein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YRN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cytoplasmic RNA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4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B, member 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1A (includes others)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lase, alpha 1A (salivary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RD80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cleolar RNA, C/D box 8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H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yrylcholinesteras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3C/TUBA3D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alpha 3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2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t-related transcription factor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F2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F2, NDC80 kinetochore complex componen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d in liver cancer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M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hymosin, alph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44B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144B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ubiquitin-like modifier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ping protein (actin filament) muscle Z-line, alpha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0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56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5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728026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hymosin alpha-lik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P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basic protei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3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ose ceramide glucosyltransferas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1L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ome assembly protein 1-like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clear ribonucleoprotein polypeptide 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288142/NBPF8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blastoma breakpoint family, member 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3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 (RNA) III (DNA directed) polypeptide G (32kD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54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5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8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2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N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tyrosine kinase-like orphan receptor 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B1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1 family, member B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TTIP2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nucleotidyltransferase, terminal, interacting protein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SF3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-rich splicing factor 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2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mobility group box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6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association (RalGDS/AF-6) domain family member 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derived growth factor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3 actin-related protein 3 homolog (yeast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44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144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E-0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I2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p97 (melanoma associated) identified by monoclonal antibodies 133.2 and 96.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dic (leucine-rich) nuclear phosphoprotein 32 family, member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033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03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8E-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es up  regulated in CSps vs Sca GEL SP++</w:t>
      </w:r>
    </w:p>
    <w:tbl>
      <w:tblPr>
        <w:tblW w:w="95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2664"/>
        <w:gridCol w:w="1009"/>
        <w:gridCol w:w="1001"/>
        <w:gridCol w:w="1728"/>
        <w:gridCol w:w="2015"/>
      </w:tblGrid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trez Gene Nam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g Ratio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t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ype(s)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RES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ic acid receptor responder (tazarotene induced)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S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3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E-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growth response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NM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(transmembrane) nm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3E-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3 (plasma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9E-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Gla prote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9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MR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 domain containing associated with muscle regeneration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A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3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F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receptor-like factor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K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subfamily 4, group A, member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nd-dependent nuclear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AG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enteric estrogen-dependent adipogenesi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induced transmembrane protein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2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stimulated exonuclease gene 20kD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emia inhibitory facto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1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, member 11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RA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-remodelling associated 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RF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genesis regulatory facto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D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ked cuticle homolog 2 (Drosophila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H1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l dehydrogenase 10 (all-trans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STD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-associated calcium signal transducer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2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7A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I, alpha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M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 protein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H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haest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, dexamethasone-induced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XM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peptidase X (M14 family), member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R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1, r subcomponen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in microfibril interfacer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0 (stromelysin 2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6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6, member 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-like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like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nichon homolog 3 (Drosophila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'-5'-oligoadenylate synthetase 2, 69/71kD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D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D2 synthase 21kDa (brain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L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like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 2 (gamma, neuronal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niocalcin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C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n Willebrand factor C and EGF domain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ul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rie disease (pseudoglioma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receptor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1B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steroid (11-beta) dehydrogenase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L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ilin, proteoglycan-like sulfated glycoprote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1, s subcomponen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9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59-lik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 receptor type 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5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5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 family member 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6 (neurotransmitter transporter, glycine), member 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5H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25-hydroxylas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F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rophin-like cytokine factor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only 2 (rhombotin-like 1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beta 1 (phosphoinositide-specific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2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2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6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6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OLC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 C-endopeptidase enhanc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xovirus (influenza virus) resistance 1, interferon-inducible protein p78 (mouse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 receptor, beta polypeptid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-like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R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superfamily containing leucine-rich repea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G protein-coupled) activity modifying protein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X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ine oxidas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H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ohibin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F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F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C (CFTR/MRP), member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1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2, member 1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3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13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ulin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B-cell factor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fibrillar-associated protein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2 (gelatinase A, 72kDa gelatinase, 72kDa type IV collagenase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OX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X/knotted 1 homeobox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1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alpha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hevelled-binding antagonist of beta-catenin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in-like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fibrillar associated protein 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V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ient receptor potential cation channel, subfamily V, member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 channel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-keto reductase family 1, member C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al pentraxin II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TN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ftlin family member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damage-inducible transcript 4-lik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 GTPase activating prote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IX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 (POZ) domain containing 1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H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hesin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3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density lipoprotein receptor-related protein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5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 (sex determining region Y)-box 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Z6L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izure related 6 homolog (mouse)-like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DNA binding 2, dominant negative helix-loop-helix prote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4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L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A interacting protein (rabin3)-like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S1-NBL1/NBL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blastoma 1, DAN family BMP antagonis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 associated antigen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(phosphoinositide binding specific) member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E (nexin, plasminogen activator inhibitor type 1), member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CD4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-dependent domain containing 4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 interacting protein, binding protein 2 (liprin beta 2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OLCE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 C-endopeptidase enhancer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lase C, fructose-bisphosphat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, alpha-inducible protein 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idase, alpha; acid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, alpha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1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nitine palmitoyltransferase 1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R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tonin receptor-lik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activation protein, alph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ek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D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gentisate 1,2-dioxygenas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ER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estrogen receptor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1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2, member 1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ulin 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T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transfer prote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4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F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F homolog (Drosophila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DC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omain containing, cytoplasmi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5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58 (gene/pseudogene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pressor of E1A-stimulated genes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DB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delta binding prote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stimulating 1 (hepatocyte growth factor-like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2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2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CK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/osteonectin, cwcv and kazal-like domains proteoglycan (testican)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, member 2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10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10, member 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5A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, member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pain 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3L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inase 3-like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zzled family receptor 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IM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integral membrane protein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 channel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9D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9 domain containing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2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32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5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5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 downstream regulated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U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uronidase, alpha-L-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3919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haracterized LOC33919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6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64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7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7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XII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E4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c helix-loop-helix family, member e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B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e oculis binding protein homolog (Drosophila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3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 kinase activator 3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 eye syndrome chromosome region, candidate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FB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phosphofructo-2-kinase/fructose-2,6-biphosphatase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monooxygenase, calponin and LIM domain containing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4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IVC (cytosolic, calcium-independent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WIM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SWIM-type containing 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A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AK1 inhibito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2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32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al adhesion molecule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ggering receptor expressed on myeloid cells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00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200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type III domain containing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G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ke-glycosyltransferas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78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78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F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cyte growth factor (hepapoietin A; scatter factor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ic acid phosphatase type 2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translocation gene 1, anti-proliferativ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1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H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eety homolog 2 (Drosophila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 channel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6B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aline phosphatase, liver/bone/kidney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B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dbomb E3 ubiquitin protein ligase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D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3 domain containin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ML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medin-like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X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nexin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D17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ydrolase domain containing 17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 B proto-oncogen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-related lipid transfer (START) domain containing 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 mu 3 (brain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4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44-lik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 (Src homology 2 domain containing) family, member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and fibronectin type III domain containing 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T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fragment of IgG, receptor, transporter, alph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 binding protein overexpressed in skeletal muscl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GALT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1,4-galactosyltransferas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, member 1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8 molecule, endosial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 serine/threonine kinase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3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R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rotein, transcriptional regulator,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1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11, member 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IN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lipin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dehydrogenase kinase, isozyme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H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H (pseudogene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 (neuronal/epithelial high affinity glutamate transporter, system Xag), member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-B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like modifier activating enzyme 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X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X homeobox 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aminobutyric acid (GABA) A receptor, epsilo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 channel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R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 cell immunoglobulin-like receptor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EGF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in-binding EGF-like growth facto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F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mboid 5 homolog 1 (Drosophila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F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F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exchange factor (GEF) 1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or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idin domain receptor tyrosine kinase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7 (fatty acid transporter), member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t transforming growth factor beta binding protein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8A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VIII, alpha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QO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AD(P)H dehydrogenase, quinone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7R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7 recepto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B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H+ transporting, lysosomal 56/58kDa, V1 subunit B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DLR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y low density lipoprotein recepto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6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0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6 (neurotransmitter transporter, creatine), member 10, pseudogen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damage-inducible transcript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ase, RNase A family,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8 interacting protein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I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, phosphoinositide interacting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ZF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zinc finger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5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ediate early response 5-lik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7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PCT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yl-peptide cyclotransferas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L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yl oxidase-like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 containing 4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EPL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peptidase-like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 homolog 3 (Drosophila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medin 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D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derived growth factor D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B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rophin, beta 1 (dystrophin-associated protein A1, 59kDa, basic component 1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calbin 3, EF-hand calcium binding domai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3L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inase 3-like 1 (cartilage glycoprotein-39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in microfibril interfacer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ry Table 5c </w:t>
      </w:r>
    </w:p>
    <w:p>
      <w:pPr>
        <w:pStyle w:val="Normal"/>
        <w:rPr/>
      </w:pPr>
      <w:r>
        <w:rPr/>
        <w:t>Genes up in ckit k-med vs CSps</w:t>
      </w:r>
    </w:p>
    <w:tbl>
      <w:tblPr>
        <w:tblW w:w="957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2664"/>
        <w:gridCol w:w="1008"/>
        <w:gridCol w:w="1008"/>
        <w:gridCol w:w="1728"/>
        <w:gridCol w:w="2016"/>
      </w:tblGrid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trez Gene Nam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g Rati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t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ype(s)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P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riuretic peptide 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kinase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1 (cardiac muscle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AT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serine aminotransferase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A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peptidase A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l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D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D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niocalcin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C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C, cation transport regulator homolog 1 (E. coli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B, member RAS oncogene famil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T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telin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agine synthetase (glutamine-hydrolyzing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dermal-neural cortex 1 (with BTB domain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-protein signaling 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subunit 3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carrier; adenine nucleotide translocator), member 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esmon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ilin (F actin binding protein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WR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, apoptosis, WT1, regulato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M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rich transmembrane BMP regulator 1 (chordin-like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associated and SH3 domain containing 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 domain containing 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1A (includes others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lase, alpha 1A (salivary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 family, SNF1-like kinase,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 nucleoprotein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UB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uba LIM prote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A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elongation factor 1 alpha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 regulato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/>
        <w:t>Genes up in CSps vs kit k-med</w:t>
      </w:r>
    </w:p>
    <w:tbl>
      <w:tblPr>
        <w:tblW w:w="957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2664"/>
        <w:gridCol w:w="1008"/>
        <w:gridCol w:w="1008"/>
        <w:gridCol w:w="1728"/>
        <w:gridCol w:w="2016"/>
      </w:tblGrid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trez Gene Nam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g Rati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t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ype(s)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RES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ic acid receptor responder (tazarotene induced)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NM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(transmembrane) nm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Gla prote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S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7A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I, alpha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, dexamethasone-induced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F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receptor-like factor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or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D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D2 synthase 21kDa (brain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STD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-associated calcium signal transducer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FBJ murine osteosarcoma viral oncogene homolo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D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ked cuticle homolog 2 (Drosophila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subfamily 4, group A, member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nd-dependent nuclear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ulin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3 (plasma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C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n Willebrand factor C and EGF domai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L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ilin, proteoglycan-like sulfated glycoprote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rie disease (pseudoglioma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R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tonin receptor-lik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-like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induced transmembrane protein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CD4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-dependent domain containing 4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B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 binding prote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al pentraxin II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B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 receptor type 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EC1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ectin sub-family member 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'-5'-oligoadenylate synthetase 2, 69/71kD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XM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peptidase X (M14 family), member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ry/enhancer-of-split related with YRPW motif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T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transfer prote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2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stimulated exonuclease gene 20kD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in microfibril interfacer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1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2, member 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TNF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 and tumor necrosis factor related protein 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F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F (alpha-2 antiplasmin, pigment epithelium derived factor), member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4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44-lik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5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R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1, r subcomponen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3RA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3 receptor, alpha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2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and fibronectin type III domain containing 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TN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ftlin family member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H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eety homolog 2 (Drosophila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 channel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B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e oculis binding protein homolog (Drosophila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IP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interacting protein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DCC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omain containing, cytoplasmi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DB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delta binding prote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 containing 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 molecul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with thrombospondin type 1 motif, 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3L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inase 3-like 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p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-B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-related lipid transfer (START) domain containing 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E-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 basic helix-loop-helix transcription factor 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oxide dismutase 2, mitochondria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1H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subfamily 1, group H, member 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nd-dependent nuclear recep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B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H+ transporting, lysosomal 56/58kDa, V1 subunit B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9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59-lik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L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DC2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idoxal-dependent decarboxylase domain containing 2, pseudogen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 (sex determining region Y)-box 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7 (fatty acid transporter), member 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CA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al cell adhesion molecul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, alpha-inducible protein 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D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lated GTP binding 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37:00Z</dcterms:created>
  <dc:creator>Roberto</dc:creator>
  <dc:description/>
  <dc:language>en-US</dc:language>
  <cp:lastModifiedBy>Roberto</cp:lastModifiedBy>
  <dcterms:modified xsi:type="dcterms:W3CDTF">2014-04-24T03:37:00Z</dcterms:modified>
  <cp:revision>2</cp:revision>
  <dc:subject/>
  <dc:title/>
</cp:coreProperties>
</file>